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20" w:before="120" w:line="480" w:lineRule="auto"/>
        <w:jc w:val="both"/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  <w:sz w:val="36"/>
          <w:szCs w:val="36"/>
          <w:rtl w:val="0"/>
        </w:rPr>
        <w:t xml:space="preserve">Supporting inform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480" w:lineRule="auto"/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Suppl 2. Articles Included in the Review</w:t>
      </w:r>
    </w:p>
    <w:tbl>
      <w:tblPr>
        <w:tblStyle w:val="Table1"/>
        <w:tblW w:w="1417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15"/>
        <w:gridCol w:w="3225"/>
        <w:gridCol w:w="2025"/>
        <w:gridCol w:w="840"/>
        <w:gridCol w:w="6675"/>
        <w:gridCol w:w="1095"/>
        <w:tblGridChange w:id="0">
          <w:tblGrid>
            <w:gridCol w:w="315"/>
            <w:gridCol w:w="3225"/>
            <w:gridCol w:w="2025"/>
            <w:gridCol w:w="840"/>
            <w:gridCol w:w="6675"/>
            <w:gridCol w:w="1095"/>
          </w:tblGrid>
        </w:tblGridChange>
      </w:tblGrid>
      <w:tr>
        <w:trPr>
          <w:cantSplit w:val="0"/>
          <w:trHeight w:val="840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N°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Identifier (DOI)*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Author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Year of publicatio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Title of the articl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Number of cases included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159/0002050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adamori, N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21 translocation in acute nonlymphocytic leukemia with abnormal eosinophils: a unique sub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</w:tr>
      <w:tr>
        <w:trPr>
          <w:cantSplit w:val="0"/>
          <w:trHeight w:val="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16/0165-4608(90)90274-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erkowicz, M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cute nonlymphocytic leukemia with t(16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16/0165-4608(91)90117-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organ, R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621)(p11.2q22): a recurrent primary rearrangement in AN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16/0165-4608(91)90030-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arosi, C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ranslocation (1621)(p11q22) in acute monoblastic leukemia with erythrophagocyt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16/0165-4608(93)90187-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bbs, M.C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cute non-lymphocytic leukemia with t(16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182/blood.v81.6.1573.15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aseki, N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821 chromosome translocation in acute myeloid leukemia is always detectable by molecular analysis using AM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182/blood.v84.1.244.2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cott, A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LA-DR-, CD33+, CD56+, CD16- myeloid/natural killer cell acute leukemia: a previously unrecognized form of acute leukemia potentially misdiagnosed as French-American-British acute myeloid leukemia-M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MID: 81391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atoh, K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[Acute monoblastic leukemia (M5a) with dysmegakaryocytopoiesis associated with t(1621) (p11q22)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16/0165-4608(94)90216-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kada, K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ranslocation (1621)(p11q22) in acute nonlymphocytic leuke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111/j.1365-2141.1995.tb05168.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iyoshi, M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stablishment and characterization of IRTA17 and IRTA21, two novel acute non-lymphocytic leukaemia cell lines with t(1621) translo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02/(SICI)1096-8652(199612)53:4&lt;264::AID-AJH12&gt;3.0.CO2-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hshima, A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q23 aberration is an additional chromosomal change in de novo acute leukemia after treatment with etoposide and mitoxantr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1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38/sj.leu.24005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amamoto, K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stablishment of a novel human acute myeloblastic leukemia cell line (YNH-1) with t(1621), t(116) and 12q13 translocation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doi.org/10.1182/blood.V90.3.1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Kong, X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nsistent detection of TLS/FUS-ERG chimeric transcripts in acute myeloid leukemia with t(1621)(p11q22) and identification of a novel transcript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620/tjem.183.2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arigae, H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tection of Minimal Residual Disease in Cerebro-Spinal Fluid of a Patient with Acute Myelogenous Leukemia with t(16 21)(p11 q22) Translocation by Reverse Transcriptase-Polymerase Chain Rea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46/j.1365-2141.1998.00735.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traetmans, N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aemopoietic defect and decreased expansion potential of bone marrow autografts from patients with acute myeloid leukaemia in first remi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3892/ijo.12.6.12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amura, S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ytogenetic analysis of de novo acute myeloid leukemia with trilineage myelodysplasia in comparison with myelodysplastic syndrome evolving to acute myeloid leukemia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46/j.1365-2141.1999.01384.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hikami, M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yeloid differentiation antigen and cytokine receptor expression on acute myelocytic leukaemia cells with t(1621)(p11q22): frequent expression of CD56 and interleukin-2 receptor alpha chain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</w:t>
            </w:r>
          </w:p>
        </w:tc>
      </w:tr>
      <w:tr>
        <w:trPr>
          <w:cantSplit w:val="0"/>
          <w:trHeight w:val="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www.scopus.com/pages/publications/00331612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mashuku, S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emophagocytosis by leukemic blasts in a case of acute megakaryoblastic leukemia with t(1621)(p11q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02/(SICI)1097-0142(20000415)88:8&lt;1970::AID-CNCR28&gt;3.0.CO2-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mashuku, S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emophagocytosis by leukemic blasts in 7 acute myeloid leukemia cases with t(1621)(p11q22): Common morphologic characteristics for this type of leuke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16/S0145-2126(99)00137-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kita, H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cute myeloid leukemia possessing jumping translocation is related to highly elevated levels of EAT/mcl-1, a Bcl-2 related gene with anti-apoptotic func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159/0000465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koshi, Y.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tection of minimal residual disease in a patient having acute myelogenous leukemia with t(1621)(p11q22) treated by allogeneic bone marrow transplantation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MID: 115055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ukushima, Y.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[AML(M7) associated with t(1621)(p11q22) showing relapse after unrelated bone marrow transplantation and disappearance of TLS/FUS-ERG mRNA]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MID: 126735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u, Y.-F.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linical and experimental studies on five cases of acute myeloid leukemia with translocation t(1621) (p11q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16/j.cancergencyto.2006.01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hoi, H.-W. et 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nusual type of TLS/FUS-ERG chimeric transcript in a pediatric acute myelocytic leukemia with 47,XX,+10,t(1621)(p11q22)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16/j.cancergencyto.2005.08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Jeandidier, E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bnormalities of the long arm of chromosome 21 in 107 patients with hematopoietic disorders: a collaborative retrospective study of the Groupe Français de Cytogénétique Hématologiq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atlasgeneticsoncology.org/case-report/208829/a-case-of-trisomy-8-and-loss-of-the-y-chromosome-as-secondary-aberrations-in-a-ten-year-old-boy-with-de-novo-aml-fab-m2-and-t(16;21)(q24;q22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radtke, J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 case of trisomy 8 and loss of the Y-chromosome as secondary aberrations in a ten year old boy with de novo AML FAB M2 and t(1621)(q24q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111/j.1600-0609.2007.00854.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etts, D.R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prognostic significance of cytogenetic aberrations in childhood acute myeloid leukaemia. A study of the Swiss Paediatric Oncology Group (SPOG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16/j.leukres.2006.10.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Zatkova, A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 patient with de novo AML M1 and t(1621) with karyotype evolution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16/j.cancergencyto.2008.04.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 Braekeleer, É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UNX1-MTG16 fusion gene in acute myeloblastic leukemia with t(1621)(q24q22): case report and review of the literature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1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159/0001177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oils, C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621)(q24q22) in acute myeloid leukemia: Case report and review of the literat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16/j.cancergencyto.2009.06.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Kim, J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tection of FUS-ERG chimeric transcript in two cases of acute myeloid leukemia with t(1621)(p11.2q22) with unusual characteristic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3343/kjlm.2009.29.5.3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hang, W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[Two cases of acute myeloid leukemia with t(1621)(p11q22) and TLS/FUS-ERG fusion transcripts]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73/pnas.09031421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adtke, I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enomic analysis reveals few genetic alterations in pediatric acute myeloid leukemia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16/j.cancergencyto.2009.08.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ark, I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cute myeloid leukemia with t(1621)(q24q22) and eosinophilia: case report and review of the literature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16/j.cancergencyto.2010.01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chmidt-Hieber, M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ytogenetic studies in acute leukemia patients relapsing after allogeneic stem cell transplantation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16/j.cancergencyto.2010.04.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h, S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wo childhood cases of acute leukemia with t(16;21)(p11.2;q22): second case report of infantile acute lymphoblastic leukemia with unusual type of FUS-ERG chimeric transcri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3109/10428194.2010.5222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thanasiadou, A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UNX1-MTG16 fusion gene in de novo acute myeloblastic leukemia with t(1621)(q24q22)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16/j.cancergen.2011.02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Jiang, H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stablishment and characterization of a novel acute myeloid leukemia cell line, JIH-4, carrying a t(1621)(p11.2q22) and expressing the FUS-ERG fusion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111/j.1743-7563.2011.01427.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anabe, M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ransient efficacy of cord blood transplantation in acute myeloid leukemia with t(1621)(p11q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07/s12185-012-1044-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Kawashima, N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hildhood acute myeloid leukemia with bone marrow eosinophilia caused by t(1621)(q24q22)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38/ng.27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oshida, K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landscape of somatic mutations in Down syndrome-related myeloid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07/s12185-013-1495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smael, O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UNX1 mutation associated with clonal evolution in relapsed pediatric acute myeloid leukemia with t(1621)(p11q22)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2169/internalmedicine.53.12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zeki, K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lapse of acute myeloid leukemia mimicking autoimmune pancreatitis after bone marrow transplan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38/leu.2014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iu, X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cute myeloid leukemia cells harboring MLL fusion genes or with the acute promyelocytic leukemia phenotype are sensitive to the Bcl-2-selective inhibitor ABT-1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3892/ol.2015.30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Zhang, Z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linical characteristics and laboratory analyses of acute myeloid leukemia with t(1621)(p11q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3760/cma.j.issn.0253-2727.2016.03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uyang, M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[Clinical characteristics of acute myeloid leukemia with t (1621) (p11q22):nine cases report and literature review]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111/ijlh.12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Kobayashi, K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D66c (KOR-SA3544) antigen expression of leukemic blasts in pediatric acute myeloid leukemia with TLS/FUS-ERG fusion transcript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07/s00277-018-3267-z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Zerkalenkova, E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olecular characteristic of acute leukemias with t(1621)/FUS-ERG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</w:t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16/j.yexcr.2018.08.0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u, X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dentification of the UBA2-WTIP fusion gene in acute myeloid leuke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3389/fonc.2019.013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ao, S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onor-Derived CD123-Targeted CAR T Cell Serves as a RIC Regimen for Haploidentical Transplantation in a Patient With FUS-ERG+ AM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02/ccr3.24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Keino, D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alvage therapy with azacitidine for pediatric acute myeloid leukemia with t(1621)(p11q22)/FUS-ERG and early relapse after allogeneic blood stem cell transplantation: A case report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24875/BMHIM.20000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aucedo-Campos, A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cute myeloid leukemia associated with t(16:21)(p11q22) in a pediatric patient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07/s00277-022-04979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Zhang, H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LS/FUS-ERG fusion gene in acute leukemia and myelodysplastic syndrome evolved to acute leukemia: report of six cases and a literature review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38/s41467-022-29336-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iu, T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stinct genomic landscape of Chinese pediatric acute myeloid leukemia impacts clinical risk classifi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7759/cureus.422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eshima, K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cute Myeloid Leukemia Harboring the t(1621)(p11q22) Translocation Treated With Venetoclax Plus Azacitidine After Cord Blood Transplan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007/s12185-023-03580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Fukushima, H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cute pancreatitis as the initial manifestation of acute myeloid leukemia with chromosome 16 rearrangem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ttps://doi.org/10.1182/bloodadvances.20190004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hiba, N.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ranscriptome analysis offers a comprehensive illustration of the genetic background of pediatric acute myeloid leuke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spacing w:after="200" w:before="0"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</w:tr>
    </w:tbl>
    <w:p w:rsidR="00000000" w:rsidDel="00000000" w:rsidP="00000000" w:rsidRDefault="00000000" w:rsidRPr="00000000" w14:paraId="0000015F">
      <w:pPr>
        <w:spacing w:after="200" w:before="0" w:line="240" w:lineRule="auto"/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*Most articles have a DOI identifier; however, some only have a PubMed ID (PMID) or article link.</w:t>
      </w:r>
    </w:p>
    <w:p w:rsidR="00000000" w:rsidDel="00000000" w:rsidP="00000000" w:rsidRDefault="00000000" w:rsidRPr="00000000" w14:paraId="00000160">
      <w:pPr>
        <w:spacing w:after="200" w:line="480" w:lineRule="auto"/>
        <w:rPr>
          <w:rFonts w:ascii="Calibri" w:cs="Calibri" w:eastAsia="Calibri" w:hAnsi="Calibri"/>
          <w:b w:val="1"/>
        </w:rPr>
      </w:pPr>
      <w:r w:rsidDel="00000000" w:rsidR="00000000" w:rsidRPr="00000000">
        <w:rPr>
          <w:rtl w:val="0"/>
        </w:rPr>
      </w:r>
    </w:p>
    <w:sectPr>
      <w:headerReference r:id="rId6" w:type="default"/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61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_419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